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6CD98" w14:textId="6C10DCB6" w:rsidR="001D5696" w:rsidRPr="009704A5" w:rsidRDefault="009704A5" w:rsidP="001D5696">
      <w:pPr>
        <w:pStyle w:val="Beschriftung"/>
        <w:rPr>
          <w:b/>
          <w:bCs/>
          <w:color w:val="auto"/>
          <w:lang w:val="en-GB"/>
        </w:rPr>
      </w:pPr>
      <w:r w:rsidRPr="009704A5">
        <w:rPr>
          <w:b/>
          <w:bCs/>
          <w:color w:val="auto"/>
          <w:lang w:val="en-GB"/>
        </w:rPr>
        <w:t>S1 Table.</w:t>
      </w:r>
      <w:r w:rsidR="001D5696" w:rsidRPr="009704A5">
        <w:rPr>
          <w:b/>
          <w:bCs/>
          <w:color w:val="auto"/>
          <w:lang w:val="en-GB"/>
        </w:rPr>
        <w:t xml:space="preserve"> DKE mean values and curve progressions - Interplay of correct knowledge rate and confidence levels in different sample segments</w:t>
      </w:r>
      <w:r w:rsidR="00544C46" w:rsidRPr="009704A5">
        <w:rPr>
          <w:b/>
          <w:bCs/>
          <w:color w:val="auto"/>
          <w:lang w:val="en-GB"/>
        </w:rPr>
        <w:t xml:space="preserve"> (light grey band denotes 95% bootstrap confidence interval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1D5696" w:rsidRPr="00284DC8" w14:paraId="24DF9E8D" w14:textId="77777777" w:rsidTr="001D5696">
        <w:trPr>
          <w:trHeight w:val="3407"/>
        </w:trPr>
        <w:tc>
          <w:tcPr>
            <w:tcW w:w="4536" w:type="dxa"/>
          </w:tcPr>
          <w:p w14:paraId="75BA3960" w14:textId="77777777" w:rsidR="001D5696" w:rsidRPr="00284DC8" w:rsidRDefault="001D5696" w:rsidP="001D569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AL</w:t>
            </w:r>
            <w:r w:rsidRPr="00284DC8">
              <w:rPr>
                <w:lang w:val="en-GB"/>
              </w:rPr>
              <w:t>1 (Statements: 4, 5, 6)</w:t>
            </w:r>
          </w:p>
          <w:p w14:paraId="755CDBE4" w14:textId="05B3100E" w:rsidR="001D5696" w:rsidRPr="00284DC8" w:rsidRDefault="00DE3CB1" w:rsidP="001D5696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71547BA7" wp14:editId="417BAA20">
                  <wp:extent cx="2880000" cy="1591200"/>
                  <wp:effectExtent l="0" t="0" r="0" b="9525"/>
                  <wp:docPr id="892020989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066CB46A" w14:textId="77777777" w:rsidR="001D5696" w:rsidRPr="00284DC8" w:rsidRDefault="001D5696" w:rsidP="001D569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AL</w:t>
            </w:r>
            <w:r w:rsidRPr="00284DC8">
              <w:rPr>
                <w:lang w:val="en-GB"/>
              </w:rPr>
              <w:t>2 (Statements: 2, 7, 8)</w:t>
            </w:r>
          </w:p>
          <w:p w14:paraId="4BE17F5B" w14:textId="038D5F37" w:rsidR="001D5696" w:rsidRPr="00284DC8" w:rsidRDefault="00DE3CB1" w:rsidP="001D5696">
            <w:pPr>
              <w:spacing w:after="0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1CFF8372" wp14:editId="618A635F">
                  <wp:extent cx="2880000" cy="1591200"/>
                  <wp:effectExtent l="0" t="0" r="0" b="9525"/>
                  <wp:docPr id="1935682599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696" w:rsidRPr="00284DC8" w14:paraId="3CAC3EFB" w14:textId="77777777" w:rsidTr="00D3206E">
        <w:tc>
          <w:tcPr>
            <w:tcW w:w="4536" w:type="dxa"/>
          </w:tcPr>
          <w:p w14:paraId="31D24E8E" w14:textId="77777777" w:rsidR="001D5696" w:rsidRPr="00284DC8" w:rsidRDefault="001D5696" w:rsidP="001D5696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AL</w:t>
            </w:r>
            <w:r w:rsidRPr="00284DC8">
              <w:rPr>
                <w:lang w:val="en-GB"/>
              </w:rPr>
              <w:t>3 (Statements: 1, 3, 9)</w:t>
            </w:r>
          </w:p>
          <w:p w14:paraId="6C1C746D" w14:textId="00E87B87" w:rsidR="001D5696" w:rsidRPr="00284DC8" w:rsidRDefault="00DE3CB1" w:rsidP="001D5696">
            <w:pPr>
              <w:spacing w:after="0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4F8C7F1D" wp14:editId="71D79952">
                  <wp:extent cx="2876400" cy="1591200"/>
                  <wp:effectExtent l="0" t="0" r="635" b="9525"/>
                  <wp:docPr id="103004002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4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1AAB6772" w14:textId="77777777" w:rsidR="001D5696" w:rsidRPr="00284DC8" w:rsidRDefault="001D5696" w:rsidP="001D5696">
            <w:pPr>
              <w:spacing w:after="0" w:line="360" w:lineRule="auto"/>
              <w:rPr>
                <w:lang w:val="en-GB"/>
              </w:rPr>
            </w:pPr>
          </w:p>
        </w:tc>
      </w:tr>
      <w:tr w:rsidR="001D5696" w:rsidRPr="00284DC8" w14:paraId="02FA1D51" w14:textId="77777777" w:rsidTr="00D3206E">
        <w:tc>
          <w:tcPr>
            <w:tcW w:w="4536" w:type="dxa"/>
          </w:tcPr>
          <w:p w14:paraId="36F8F05C" w14:textId="77777777" w:rsidR="001D5696" w:rsidRPr="00284DC8" w:rsidRDefault="001D5696" w:rsidP="001D5696">
            <w:pPr>
              <w:spacing w:after="0" w:line="360" w:lineRule="auto"/>
              <w:rPr>
                <w:lang w:val="en-GB"/>
              </w:rPr>
            </w:pPr>
            <w:r w:rsidRPr="00284DC8">
              <w:rPr>
                <w:lang w:val="en-GB"/>
              </w:rPr>
              <w:t>False statements (Statements: 1, 3, 6, 7, 9)</w:t>
            </w:r>
          </w:p>
          <w:p w14:paraId="0729D6B6" w14:textId="6E1590FF" w:rsidR="001D5696" w:rsidRPr="00284DC8" w:rsidRDefault="00544C46" w:rsidP="001D5696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31A9A9D0" wp14:editId="4C688B7C">
                  <wp:extent cx="2872800" cy="1591200"/>
                  <wp:effectExtent l="0" t="0" r="3810" b="9525"/>
                  <wp:docPr id="1609507569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8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6B1EBD0F" w14:textId="77777777" w:rsidR="001D5696" w:rsidRPr="00284DC8" w:rsidRDefault="001D5696" w:rsidP="001D5696">
            <w:pPr>
              <w:spacing w:after="0" w:line="360" w:lineRule="auto"/>
              <w:rPr>
                <w:lang w:val="en-GB"/>
              </w:rPr>
            </w:pPr>
            <w:r w:rsidRPr="00284DC8">
              <w:rPr>
                <w:lang w:val="en-GB"/>
              </w:rPr>
              <w:t>True statements (Statements: 2, 4, 5, 8)</w:t>
            </w:r>
          </w:p>
          <w:p w14:paraId="1547EA74" w14:textId="450CB66D" w:rsidR="001D5696" w:rsidRPr="00284DC8" w:rsidRDefault="00A40362" w:rsidP="001D5696">
            <w:pPr>
              <w:spacing w:after="0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33DBE917" wp14:editId="13BF4F3D">
                  <wp:extent cx="2880000" cy="1591200"/>
                  <wp:effectExtent l="0" t="0" r="0" b="9525"/>
                  <wp:docPr id="1197263143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5696" w:rsidRPr="00284DC8" w14:paraId="306CB39A" w14:textId="77777777" w:rsidTr="00544C46">
        <w:trPr>
          <w:trHeight w:val="3111"/>
        </w:trPr>
        <w:tc>
          <w:tcPr>
            <w:tcW w:w="4536" w:type="dxa"/>
          </w:tcPr>
          <w:p w14:paraId="5043503E" w14:textId="53D34AA5" w:rsidR="001D5696" w:rsidRPr="00284DC8" w:rsidRDefault="001D5696" w:rsidP="001D5696">
            <w:pPr>
              <w:spacing w:after="0" w:line="360" w:lineRule="auto"/>
              <w:rPr>
                <w:lang w:val="en-GB"/>
              </w:rPr>
            </w:pPr>
            <w:r w:rsidRPr="00284DC8">
              <w:rPr>
                <w:lang w:val="en-GB"/>
              </w:rPr>
              <w:t xml:space="preserve">Opinion </w:t>
            </w:r>
            <w:r w:rsidR="001E16E1">
              <w:rPr>
                <w:lang w:val="en-GB"/>
              </w:rPr>
              <w:t>l</w:t>
            </w:r>
            <w:r w:rsidRPr="00284DC8">
              <w:rPr>
                <w:lang w:val="en-GB"/>
              </w:rPr>
              <w:t>eader (Q1</w:t>
            </w:r>
            <w:r w:rsidR="00544C46">
              <w:rPr>
                <w:lang w:val="en-GB"/>
              </w:rPr>
              <w:t>, n=404</w:t>
            </w:r>
            <w:r w:rsidRPr="00284DC8">
              <w:rPr>
                <w:lang w:val="en-GB"/>
              </w:rPr>
              <w:t>)</w:t>
            </w:r>
          </w:p>
          <w:p w14:paraId="416A2D9F" w14:textId="747170A6" w:rsidR="001D5696" w:rsidRPr="00284DC8" w:rsidRDefault="00544C46" w:rsidP="001D5696">
            <w:pPr>
              <w:spacing w:after="0" w:line="360" w:lineRule="auto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4700F6CD" wp14:editId="3EFB7B61">
                  <wp:extent cx="2880000" cy="1591200"/>
                  <wp:effectExtent l="0" t="0" r="0" b="9525"/>
                  <wp:docPr id="553030197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2165081A" w14:textId="1D6D105C" w:rsidR="001D5696" w:rsidRPr="00284DC8" w:rsidRDefault="001D5696" w:rsidP="001D5696">
            <w:pPr>
              <w:spacing w:after="0" w:line="360" w:lineRule="auto"/>
              <w:rPr>
                <w:lang w:val="en-GB"/>
              </w:rPr>
            </w:pPr>
            <w:r w:rsidRPr="00284DC8">
              <w:rPr>
                <w:lang w:val="en-GB"/>
              </w:rPr>
              <w:t xml:space="preserve">Strong </w:t>
            </w:r>
            <w:r w:rsidR="001E16E1">
              <w:rPr>
                <w:lang w:val="en-GB"/>
              </w:rPr>
              <w:t>o</w:t>
            </w:r>
            <w:r w:rsidRPr="00284DC8">
              <w:rPr>
                <w:lang w:val="en-GB"/>
              </w:rPr>
              <w:t xml:space="preserve">pinion </w:t>
            </w:r>
            <w:r w:rsidR="001E16E1">
              <w:rPr>
                <w:lang w:val="en-GB"/>
              </w:rPr>
              <w:t>r</w:t>
            </w:r>
            <w:r w:rsidRPr="00284DC8">
              <w:rPr>
                <w:lang w:val="en-GB"/>
              </w:rPr>
              <w:t>eceiver (Q5</w:t>
            </w:r>
            <w:r w:rsidR="00544C46">
              <w:rPr>
                <w:lang w:val="en-GB"/>
              </w:rPr>
              <w:t>, n=404</w:t>
            </w:r>
            <w:r w:rsidRPr="00284DC8">
              <w:rPr>
                <w:lang w:val="en-GB"/>
              </w:rPr>
              <w:t>)</w:t>
            </w:r>
          </w:p>
          <w:p w14:paraId="3BF49108" w14:textId="622B7667" w:rsidR="001D5696" w:rsidRPr="00284DC8" w:rsidRDefault="00544C46" w:rsidP="001D5696">
            <w:pPr>
              <w:keepNext/>
              <w:spacing w:after="0" w:line="360" w:lineRule="auto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70AB0E22" wp14:editId="386A2FBA">
                  <wp:extent cx="2880000" cy="1591200"/>
                  <wp:effectExtent l="0" t="0" r="0" b="9525"/>
                  <wp:docPr id="584719685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624391" w14:textId="77777777" w:rsidR="00BC23EA" w:rsidRDefault="00BC23EA" w:rsidP="001D5696">
      <w:pPr>
        <w:spacing w:after="0"/>
      </w:pPr>
    </w:p>
    <w:sectPr w:rsidR="00BC23EA" w:rsidSect="00722A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96"/>
    <w:rsid w:val="000A0D8E"/>
    <w:rsid w:val="000E7B8F"/>
    <w:rsid w:val="001D5696"/>
    <w:rsid w:val="001E16E1"/>
    <w:rsid w:val="0050669B"/>
    <w:rsid w:val="00544C46"/>
    <w:rsid w:val="00637D6E"/>
    <w:rsid w:val="00722A48"/>
    <w:rsid w:val="008210B4"/>
    <w:rsid w:val="00857096"/>
    <w:rsid w:val="009704A5"/>
    <w:rsid w:val="009C6F47"/>
    <w:rsid w:val="009D065C"/>
    <w:rsid w:val="00A40362"/>
    <w:rsid w:val="00B4158E"/>
    <w:rsid w:val="00BC23EA"/>
    <w:rsid w:val="00C80957"/>
    <w:rsid w:val="00CA2FF3"/>
    <w:rsid w:val="00CF0C7F"/>
    <w:rsid w:val="00DE3CB1"/>
    <w:rsid w:val="00E4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126F3"/>
  <w15:chartTrackingRefBased/>
  <w15:docId w15:val="{42DEBCE2-FBC2-47E4-A9B4-06C62572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5696"/>
    <w:pPr>
      <w:spacing w:after="200" w:line="276" w:lineRule="auto"/>
    </w:pPr>
    <w:rPr>
      <w:rFonts w:ascii="Times New Roman" w:hAnsi="Times New Roman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5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5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569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56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569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56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56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56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56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69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56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569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5696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5696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56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56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56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56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5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5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56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5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56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D56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569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D5696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56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5696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5696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1D5696"/>
    <w:pPr>
      <w:spacing w:after="0" w:line="240" w:lineRule="auto"/>
    </w:pPr>
    <w:rPr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5696"/>
    <w:pPr>
      <w:spacing w:line="240" w:lineRule="auto"/>
    </w:pPr>
    <w:rPr>
      <w:iCs/>
      <w:color w:val="1F497D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, Andreas (LfL)</dc:creator>
  <cp:keywords/>
  <dc:description/>
  <cp:lastModifiedBy>Gabriel, Andreas (LfL)</cp:lastModifiedBy>
  <cp:revision>2</cp:revision>
  <dcterms:created xsi:type="dcterms:W3CDTF">2025-05-27T11:12:00Z</dcterms:created>
  <dcterms:modified xsi:type="dcterms:W3CDTF">2025-05-27T11:12:00Z</dcterms:modified>
</cp:coreProperties>
</file>